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91439" w14:textId="77777777" w:rsidR="0060799E" w:rsidRPr="00B54236" w:rsidRDefault="0060799E" w:rsidP="00B54236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kern w:val="0"/>
          <w:lang w:val="en-US"/>
        </w:rPr>
      </w:pPr>
      <w:r w:rsidRPr="00B54236">
        <w:rPr>
          <w:rFonts w:ascii="Arial" w:hAnsi="Arial" w:cs="Arial"/>
          <w:b/>
          <w:bCs/>
          <w:kern w:val="0"/>
          <w:lang w:val="en-US"/>
        </w:rPr>
        <w:t>Supplementary information</w:t>
      </w:r>
      <w:r w:rsidRPr="00B54236">
        <w:rPr>
          <w:rFonts w:ascii="Arial" w:hAnsi="Arial" w:cs="Arial"/>
          <w:kern w:val="0"/>
          <w:lang w:val="en-US"/>
        </w:rPr>
        <w:t>. Results of the multiple regression analysis</w:t>
      </w:r>
    </w:p>
    <w:p w14:paraId="65B990CB" w14:textId="77777777" w:rsidR="0060799E" w:rsidRPr="00B54236" w:rsidRDefault="0060799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1AF49D88" w14:textId="77777777" w:rsidR="00B54236" w:rsidRDefault="00B54236" w:rsidP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354C3676" w14:textId="77777777" w:rsidR="00B54236" w:rsidRPr="00B54236" w:rsidRDefault="00B54236" w:rsidP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54236">
        <w:rPr>
          <w:rFonts w:ascii="Arial" w:hAnsi="Arial" w:cs="Arial"/>
          <w:lang w:val="en-US"/>
        </w:rPr>
        <w:t>Multiple regression of marital status on the type of cluster with all clinical and demographic covariates selected in the univariate analyses:</w:t>
      </w:r>
    </w:p>
    <w:p w14:paraId="47D20E5B" w14:textId="77777777" w:rsidR="00B54236" w:rsidRPr="00B54236" w:rsidRDefault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607D8974" w14:textId="77777777" w:rsidR="002D3B05" w:rsidRPr="00B54236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tbl>
      <w:tblPr>
        <w:tblW w:w="9006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977"/>
        <w:gridCol w:w="850"/>
        <w:gridCol w:w="992"/>
        <w:gridCol w:w="851"/>
        <w:gridCol w:w="567"/>
        <w:gridCol w:w="992"/>
        <w:gridCol w:w="709"/>
        <w:gridCol w:w="1068"/>
      </w:tblGrid>
      <w:tr w:rsidR="000C3BBF" w:rsidRPr="00B54236" w14:paraId="66DAFB14" w14:textId="77777777" w:rsidTr="006B02E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B0F2385" w14:textId="77777777" w:rsidR="000C3BBF" w:rsidRPr="00A577A8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A577A8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er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ED2933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stimat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F67508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erro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89C5F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atistic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57CEDB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f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4B8AD3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.valu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BDB17F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mi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F331C8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lambda</w:t>
            </w:r>
          </w:p>
        </w:tc>
      </w:tr>
      <w:tr w:rsidR="000C3BBF" w:rsidRPr="00B54236" w14:paraId="0DC7611B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DF0E6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83A9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D980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E8CF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3287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4286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E18A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63E14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0C3BBF" w:rsidRPr="00B54236" w14:paraId="27702A24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E4EE4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 xml:space="preserve">Bipolar disorder typ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5C66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82DA4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B9B1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A534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A411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EF9E7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A015C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0C3BBF" w:rsidRPr="00B54236" w14:paraId="6FC02C42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0D7F6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Bipolar disorder typ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E0BA1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0FE9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3142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88482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5A86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5B8C1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1AC33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0C3BBF" w:rsidRPr="00B54236" w14:paraId="16A0383D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6ED5F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Undetermined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4280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125B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15AD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A5BC4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493B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27AA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BF7A5C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0C3BBF" w:rsidRPr="00B54236" w14:paraId="36F4842D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9A276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Predominant manic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6201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ACAE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F60B7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33D2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F033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A8E2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0D153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</w:tr>
      <w:tr w:rsidR="000C3BBF" w:rsidRPr="00B54236" w14:paraId="490562A9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7F82F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Age of onset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04F0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42E0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5EFC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9B5751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18B9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5703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9AF66B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  <w:tr w:rsidR="000C3BBF" w:rsidRPr="00B54236" w14:paraId="6330C426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A6CCDA" w14:textId="77777777" w:rsidR="000C3BBF" w:rsidRPr="006B02EE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</w:pPr>
            <w:r w:rsidRPr="006B02EE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CGI (</w:t>
            </w:r>
            <w:r w:rsidRPr="006B02EE">
              <w:rPr>
                <w:rFonts w:ascii="Arial" w:hAnsi="Arial" w:cs="Arial"/>
                <w:bCs/>
                <w:iCs/>
                <w:sz w:val="16"/>
                <w:szCs w:val="16"/>
                <w:lang w:val="it-IT"/>
              </w:rPr>
              <w:t>Clinical Global Impression scale</w:t>
            </w:r>
            <w:r w:rsidRPr="006B02EE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DB0C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34CD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85ED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8B9D4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C61B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DE600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17F577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8</w:t>
            </w:r>
          </w:p>
        </w:tc>
      </w:tr>
      <w:tr w:rsidR="000C3BBF" w:rsidRPr="00B54236" w14:paraId="1E1576C5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E1D18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B54236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MADRS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0EFB4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8B24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8CC24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063897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60367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AD345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9BE216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0C3BBF" w:rsidRPr="00B54236" w14:paraId="48C7730E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7A2D1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  <w:lang w:val="en-US"/>
              </w:rPr>
              <w:t>End of last episode &gt; 3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1FECA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65F5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5626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DE22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A34A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3E5B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910DB4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0C3BBF" w:rsidRPr="00B54236" w14:paraId="781D75D1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95B09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Lith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33AE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8CCA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6EDBE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64B11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A761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1ED1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71217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0C3BBF" w:rsidRPr="00B54236" w14:paraId="60E013BA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3DDDE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ntipsycho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7581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C1EE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AAA5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2568F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9207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ECF9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18FB35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0C3BBF" w:rsidRPr="00B54236" w14:paraId="67229870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1C1D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5B42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C7F8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6201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9B9F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1227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4C76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84200B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  <w:tr w:rsidR="000C3BBF" w:rsidRPr="00B54236" w14:paraId="6DA4C3C3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3EFBB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STAY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4BA56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6097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74C211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45B861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F2F8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F93DB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428006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0C3BBF" w:rsidRPr="00B54236" w14:paraId="50E4EE91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F70733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Substance Use Disorder (lifeti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DC170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B554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395C7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5DF5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5E3C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EF9D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12A23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</w:tr>
      <w:tr w:rsidR="000C3BBF" w:rsidRPr="00B54236" w14:paraId="11298BA8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A1166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EMS cluster (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Light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6471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10735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E404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52E06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37F9C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35EF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CDD9C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0C3BBF" w:rsidRPr="00B54236" w14:paraId="29C285FF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DF5B04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357A8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6B282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AF3F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E93F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0268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3E0A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7EB3B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0C3BBF" w:rsidRPr="00B54236" w14:paraId="2995F8B1" w14:textId="77777777" w:rsidTr="006B02EE">
        <w:tblPrEx>
          <w:tblCellMar>
            <w:top w:w="0" w:type="dxa"/>
            <w:bottom w:w="0" w:type="dxa"/>
          </w:tblCellMar>
        </w:tblPrEx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9B58C9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Light Hyperactiv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9E5FF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E92C5A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71B77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56280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0854E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E6D764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1F58D" w14:textId="77777777" w:rsidR="000C3BBF" w:rsidRPr="00B54236" w:rsidRDefault="000C3BBF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</w:tr>
    </w:tbl>
    <w:p w14:paraId="7972694D" w14:textId="77777777" w:rsidR="00B54236" w:rsidRPr="00B54236" w:rsidRDefault="00B54236" w:rsidP="00B54236">
      <w:pPr>
        <w:pStyle w:val="Style1"/>
        <w:keepNext/>
        <w:rPr>
          <w:i/>
          <w:sz w:val="16"/>
          <w:szCs w:val="16"/>
          <w:lang w:val="en-US"/>
        </w:rPr>
      </w:pPr>
      <w:r w:rsidRPr="00B54236">
        <w:rPr>
          <w:rStyle w:val="lev"/>
          <w:rFonts w:cs="Arial"/>
          <w:b w:val="0"/>
          <w:sz w:val="16"/>
          <w:szCs w:val="16"/>
          <w:lang w:val="en-US"/>
        </w:rPr>
        <w:t>Term</w:t>
      </w:r>
      <w:r w:rsidRPr="00B54236">
        <w:rPr>
          <w:sz w:val="16"/>
          <w:szCs w:val="16"/>
          <w:lang w:val="en-US"/>
        </w:rPr>
        <w:t xml:space="preserve"> (specific component or category of the variable being tested); </w:t>
      </w:r>
      <w:r w:rsidRPr="00B54236">
        <w:rPr>
          <w:rStyle w:val="lev"/>
          <w:rFonts w:cs="Arial"/>
          <w:b w:val="0"/>
          <w:sz w:val="16"/>
          <w:szCs w:val="16"/>
          <w:lang w:val="en-US"/>
        </w:rPr>
        <w:t>Estimate</w:t>
      </w:r>
      <w:r w:rsidRPr="00B54236">
        <w:rPr>
          <w:sz w:val="16"/>
          <w:szCs w:val="16"/>
          <w:lang w:val="en-US"/>
        </w:rPr>
        <w:t xml:space="preserve"> (estimated value of the regression coefficient); Std.error (Standard Error); df (Degrees of Freedom); fmi (Fraction of Missing Information) CGI (</w:t>
      </w:r>
      <w:r w:rsidRPr="00B54236">
        <w:rPr>
          <w:iCs/>
          <w:sz w:val="16"/>
          <w:szCs w:val="16"/>
          <w:lang w:val="en-US"/>
        </w:rPr>
        <w:t>Clinical Global Impression scale</w:t>
      </w:r>
      <w:r w:rsidRPr="00B54236">
        <w:rPr>
          <w:sz w:val="16"/>
          <w:szCs w:val="16"/>
          <w:lang w:val="en-US"/>
        </w:rPr>
        <w:t xml:space="preserve">); </w:t>
      </w:r>
      <w:r w:rsidRPr="00B54236">
        <w:rPr>
          <w:iCs/>
          <w:sz w:val="16"/>
          <w:szCs w:val="16"/>
          <w:lang w:val="en-US"/>
        </w:rPr>
        <w:t>MADRS (Montgomery-Åsberg Depression Rating Scale); CTQ (Childhood Trauma Questionnaire): childhood trauma score; STAI forme YA (State Anxiety Inventory forme YA)</w:t>
      </w:r>
      <w:r w:rsidR="006B02EE">
        <w:rPr>
          <w:iCs/>
          <w:sz w:val="16"/>
          <w:szCs w:val="16"/>
          <w:lang w:val="en-US"/>
        </w:rPr>
        <w:t>, EMS: Early Maladaptive Scheme</w:t>
      </w:r>
    </w:p>
    <w:p w14:paraId="353EA85C" w14:textId="77777777" w:rsidR="00750076" w:rsidRPr="00B54236" w:rsidRDefault="00750076" w:rsidP="00750076">
      <w:pPr>
        <w:ind w:left="426" w:hanging="284"/>
        <w:jc w:val="both"/>
        <w:rPr>
          <w:rFonts w:ascii="Arial" w:hAnsi="Arial" w:cs="Arial"/>
          <w:sz w:val="18"/>
          <w:szCs w:val="18"/>
          <w:lang w:val="en-US"/>
        </w:rPr>
      </w:pPr>
    </w:p>
    <w:p w14:paraId="3FCD8ECA" w14:textId="77777777" w:rsidR="002D3B05" w:rsidRPr="00B54236" w:rsidRDefault="002D3B05" w:rsidP="009610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/>
      </w:r>
    </w:p>
    <w:p w14:paraId="4BEBAC28" w14:textId="77777777" w:rsidR="00B54236" w:rsidRPr="00B54236" w:rsidRDefault="009610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 w:type="page"/>
      </w:r>
    </w:p>
    <w:p w14:paraId="2B384D07" w14:textId="77777777" w:rsidR="00B54236" w:rsidRPr="00B54236" w:rsidRDefault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29EFDEDC" w14:textId="77777777" w:rsidR="00B54236" w:rsidRPr="00B54236" w:rsidRDefault="00B54236" w:rsidP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54236">
        <w:rPr>
          <w:rFonts w:ascii="Arial" w:hAnsi="Arial" w:cs="Arial"/>
          <w:lang w:val="en-US"/>
        </w:rPr>
        <w:t>Multiple regression of Functioning Assessment Short Test (FAST) on the type of cluster with all clinical and demographic covariates selected in the univariate analyses</w:t>
      </w:r>
    </w:p>
    <w:p w14:paraId="7245652D" w14:textId="77777777" w:rsidR="00B54236" w:rsidRPr="00B54236" w:rsidRDefault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p w14:paraId="6B476595" w14:textId="77777777" w:rsidR="002D3B05" w:rsidRPr="00A577A8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</w:p>
    <w:tbl>
      <w:tblPr>
        <w:tblW w:w="978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86"/>
        <w:gridCol w:w="992"/>
        <w:gridCol w:w="993"/>
        <w:gridCol w:w="992"/>
        <w:gridCol w:w="567"/>
        <w:gridCol w:w="820"/>
        <w:gridCol w:w="739"/>
        <w:gridCol w:w="992"/>
      </w:tblGrid>
      <w:tr w:rsidR="00A577A8" w:rsidRPr="00B54236" w14:paraId="461035FF" w14:textId="77777777" w:rsidTr="00A577A8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10F73F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erm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EE9F7EF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stimate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0D99A09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erro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F7422E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atistic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6B2C2BE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f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2E5B94F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.value</w:t>
            </w:r>
          </w:p>
        </w:tc>
        <w:tc>
          <w:tcPr>
            <w:tcW w:w="7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02CDB6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m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09A99F0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lambda</w:t>
            </w:r>
          </w:p>
        </w:tc>
      </w:tr>
      <w:tr w:rsidR="00A577A8" w:rsidRPr="00B54236" w14:paraId="25596AB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F45F1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1BAE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9CAC0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1510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E5F6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66D939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4C38D5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18CF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0D2FA2D0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60EFD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 xml:space="preserve">Bipolar disorder typ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DC56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EAC02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B94A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2B2B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EF0085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97C482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988B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610365FA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85CB7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Bipolar disorder typ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BA67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EF8D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CBAA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25AA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91BE64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E5CE03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29C5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45F2B5C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A6C1B8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Undetermined 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8357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753D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861D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EF55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67AC5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E4BE20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BA8A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</w:tr>
      <w:tr w:rsidR="00A577A8" w:rsidRPr="00B54236" w14:paraId="53598F36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35B28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Predominant manic 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F715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7CC1B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08DE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EFC90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AFF042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44F466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BB48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A577A8" w:rsidRPr="00B54236" w14:paraId="72476811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D7E13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Age of onset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E893B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78847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DA12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CB86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D5C043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E1A8AE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04A8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  <w:tr w:rsidR="00A577A8" w:rsidRPr="00B54236" w14:paraId="5295AEE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704445" w14:textId="77777777" w:rsidR="00A577A8" w:rsidRPr="00A577A8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</w:pP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CGI (</w:t>
            </w:r>
            <w:r w:rsidRPr="00A577A8">
              <w:rPr>
                <w:rFonts w:ascii="Arial" w:hAnsi="Arial" w:cs="Arial"/>
                <w:bCs/>
                <w:iCs/>
                <w:sz w:val="16"/>
                <w:szCs w:val="16"/>
                <w:lang w:val="it-IT"/>
              </w:rPr>
              <w:t>Clinical Global Impression scale</w:t>
            </w: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7DAB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E7B8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64DE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7588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5D1DE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751B48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6CDE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046AFD8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6365D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MADRS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6394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11D2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86DB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B695D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9F636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DB60BE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3D62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751BA50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8C941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  <w:lang w:val="en-US"/>
              </w:rPr>
              <w:t>End of last episode &gt; 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9CF6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7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35AFB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262B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19D2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2E7EF5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6D5993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3F78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5F733EA0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96ACD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Lith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0E5C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2CF0C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E776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D6CA1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128B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06C3C6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5D9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A577A8" w:rsidRPr="00B54236" w14:paraId="310EFFD7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36679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ntipsycho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152D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44D2E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BFA5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F3F8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5433A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74E1D7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DB7C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4703F056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79B2B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CT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93D7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47E02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F6E3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5404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DFB2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3BD359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CEE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53CD7E73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27E7C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STAY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2F97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9D53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4E68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DDE6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3EA095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474DBA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B13A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12B3B85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78F5F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Substance Use Disorder (life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1E08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903B7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53D2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72E7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5CDB73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FFB615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16F9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  <w:tr w:rsidR="00A577A8" w:rsidRPr="00B54236" w14:paraId="6CCE1593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B4E24A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EMS cluster (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Light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9F931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98B25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BC2B7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9A9C4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DC2A26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EDC962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9C02C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74837AD4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1E8E15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D81D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AAD027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020BE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F4D1D1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02232FF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B0B129D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5F0C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43134801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C041C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Light Hyperact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691FF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1BA5CD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B46BDD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9AAE38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1A3EEA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EC53B1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39F4E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</w:tbl>
    <w:p w14:paraId="55BE31F1" w14:textId="77777777" w:rsidR="00B54236" w:rsidRPr="00B54236" w:rsidRDefault="00B54236" w:rsidP="00B54236">
      <w:pPr>
        <w:pStyle w:val="Style1"/>
        <w:keepNext/>
        <w:rPr>
          <w:i/>
          <w:sz w:val="16"/>
          <w:szCs w:val="16"/>
          <w:lang w:val="en-US"/>
        </w:rPr>
      </w:pPr>
      <w:r w:rsidRPr="00B54236">
        <w:rPr>
          <w:rStyle w:val="lev"/>
          <w:rFonts w:cs="Arial"/>
          <w:b w:val="0"/>
          <w:sz w:val="16"/>
          <w:szCs w:val="16"/>
          <w:lang w:val="en-US"/>
        </w:rPr>
        <w:t>Term</w:t>
      </w:r>
      <w:r w:rsidRPr="00B54236">
        <w:rPr>
          <w:sz w:val="16"/>
          <w:szCs w:val="16"/>
          <w:lang w:val="en-US"/>
        </w:rPr>
        <w:t xml:space="preserve"> (specific component or category of the variable being tested); </w:t>
      </w:r>
      <w:r w:rsidRPr="00B54236">
        <w:rPr>
          <w:rStyle w:val="lev"/>
          <w:rFonts w:cs="Arial"/>
          <w:b w:val="0"/>
          <w:sz w:val="16"/>
          <w:szCs w:val="16"/>
          <w:lang w:val="en-US"/>
        </w:rPr>
        <w:t>Estimate</w:t>
      </w:r>
      <w:r w:rsidRPr="00B54236">
        <w:rPr>
          <w:sz w:val="16"/>
          <w:szCs w:val="16"/>
          <w:lang w:val="en-US"/>
        </w:rPr>
        <w:t xml:space="preserve"> (estimated value of the regression coefficient); Std.error (Standard Error); df (Degrees of Freedom); fmi (Fraction of Missing Information) CGI (</w:t>
      </w:r>
      <w:r w:rsidRPr="00B54236">
        <w:rPr>
          <w:iCs/>
          <w:sz w:val="16"/>
          <w:szCs w:val="16"/>
          <w:lang w:val="en-US"/>
        </w:rPr>
        <w:t>Clinical Global Impression scale</w:t>
      </w:r>
      <w:r w:rsidRPr="00B54236">
        <w:rPr>
          <w:sz w:val="16"/>
          <w:szCs w:val="16"/>
          <w:lang w:val="en-US"/>
        </w:rPr>
        <w:t xml:space="preserve">); </w:t>
      </w:r>
      <w:r w:rsidRPr="00B54236">
        <w:rPr>
          <w:iCs/>
          <w:sz w:val="16"/>
          <w:szCs w:val="16"/>
          <w:lang w:val="en-US"/>
        </w:rPr>
        <w:t>MADRS (Montgomery-Åsberg Depression Rating Scale); CTQ (Childhood Trauma Questionnaire): childhood trauma score; STAI forme YA (State Anxiety Inventory forme YA).</w:t>
      </w:r>
    </w:p>
    <w:p w14:paraId="7C8ED3BF" w14:textId="77777777" w:rsidR="002D3B05" w:rsidRPr="00A577A8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/>
      </w:r>
      <w:r w:rsidRPr="00A577A8">
        <w:rPr>
          <w:rFonts w:ascii="Arial" w:hAnsi="Arial" w:cs="Arial"/>
          <w:kern w:val="0"/>
          <w:sz w:val="20"/>
          <w:szCs w:val="20"/>
          <w:lang w:val="en-US"/>
        </w:rPr>
        <w:t xml:space="preserve">` </w:t>
      </w:r>
      <w:r w:rsidRPr="00A577A8">
        <w:rPr>
          <w:rFonts w:ascii="Arial" w:hAnsi="Arial" w:cs="Arial"/>
          <w:kern w:val="0"/>
          <w:sz w:val="20"/>
          <w:szCs w:val="20"/>
          <w:lang w:val="en-US"/>
        </w:rPr>
        <w:br/>
      </w:r>
    </w:p>
    <w:p w14:paraId="0E5E477E" w14:textId="77777777" w:rsidR="00B54236" w:rsidRPr="00A577A8" w:rsidRDefault="009610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577A8">
        <w:rPr>
          <w:rFonts w:ascii="Arial" w:hAnsi="Arial" w:cs="Arial"/>
          <w:kern w:val="0"/>
          <w:sz w:val="20"/>
          <w:szCs w:val="20"/>
          <w:lang w:val="en-US"/>
        </w:rPr>
        <w:br w:type="page"/>
      </w:r>
    </w:p>
    <w:p w14:paraId="51E95F0D" w14:textId="77777777" w:rsidR="00B54236" w:rsidRPr="00B54236" w:rsidRDefault="00B542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54236">
        <w:rPr>
          <w:rFonts w:ascii="Arial" w:hAnsi="Arial" w:cs="Arial"/>
          <w:lang w:val="en-US"/>
        </w:rPr>
        <w:t>Multiple regression of Global Assessment of Functioning (GAF) on the type of cluster with all clinical and demographic covariates selected in the univariate analyses:</w:t>
      </w:r>
    </w:p>
    <w:p w14:paraId="00F04AFF" w14:textId="77777777" w:rsidR="002D3B05" w:rsidRPr="00A577A8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A577A8">
        <w:rPr>
          <w:rFonts w:ascii="Arial" w:hAnsi="Arial" w:cs="Arial"/>
          <w:kern w:val="0"/>
          <w:sz w:val="20"/>
          <w:szCs w:val="20"/>
          <w:lang w:val="en-US"/>
        </w:rPr>
        <w:br/>
      </w:r>
    </w:p>
    <w:tbl>
      <w:tblPr>
        <w:tblW w:w="893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19"/>
        <w:gridCol w:w="850"/>
        <w:gridCol w:w="993"/>
        <w:gridCol w:w="851"/>
        <w:gridCol w:w="708"/>
        <w:gridCol w:w="850"/>
        <w:gridCol w:w="568"/>
        <w:gridCol w:w="992"/>
      </w:tblGrid>
      <w:tr w:rsidR="00A577A8" w:rsidRPr="00B54236" w14:paraId="5FA74E26" w14:textId="77777777" w:rsidTr="00A577A8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79C0E0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r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2E9199B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stimate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388388C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erro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BEE1DF0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atistic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8FF5A2D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f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7334FF5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.value</w:t>
            </w:r>
          </w:p>
        </w:tc>
        <w:tc>
          <w:tcPr>
            <w:tcW w:w="5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68F3B27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m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FDD1624" w14:textId="77777777" w:rsidR="00A577A8" w:rsidRPr="00B54236" w:rsidRDefault="00A577A8" w:rsidP="0096107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lambda</w:t>
            </w:r>
          </w:p>
        </w:tc>
      </w:tr>
      <w:tr w:rsidR="00A577A8" w:rsidRPr="00B54236" w14:paraId="2D63E54E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6DF76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7E31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907CB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0D66A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26E29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E915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EABA1E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01F0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7FCA85F0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60A1E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 xml:space="preserve">Bipolar disorder type 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0CA9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D9572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057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471FF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2866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0AC31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BCAA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A577A8" w:rsidRPr="00B54236" w14:paraId="6F949DC2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81528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Bipolar disorder typ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4704B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8BCE5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8E4B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EAD78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C60B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F634C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28A6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42FF38F1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74FD8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Undetermined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027F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79565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12E6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8D079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6A241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3F6A12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0399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A577A8" w:rsidRPr="00B54236" w14:paraId="26BBA8EA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38478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Predominant manic val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1CAE9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247D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C034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C605A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4534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8BA2B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CEFE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</w:tr>
      <w:tr w:rsidR="00A577A8" w:rsidRPr="00B54236" w14:paraId="565362EC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4BDD7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Age of onset 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055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38B6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8380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B1CB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A8A7B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136E32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560E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</w:tr>
      <w:tr w:rsidR="00A577A8" w:rsidRPr="00B54236" w14:paraId="78AF613C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06CBE1" w14:textId="77777777" w:rsidR="00A577A8" w:rsidRPr="00A577A8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</w:pP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CGI (</w:t>
            </w:r>
            <w:r w:rsidRPr="00A577A8">
              <w:rPr>
                <w:rFonts w:ascii="Arial" w:hAnsi="Arial" w:cs="Arial"/>
                <w:bCs/>
                <w:iCs/>
                <w:sz w:val="16"/>
                <w:szCs w:val="16"/>
                <w:lang w:val="it-IT"/>
              </w:rPr>
              <w:t>Clinical Global Impression scale</w:t>
            </w: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84FE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E309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B5C1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79CA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22113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9FAE3D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04654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51DDCD28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323D5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MADRS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75CD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0724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DCC8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6C987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0AD0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99B6D3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9B83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092F92A8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145EE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  <w:lang w:val="en-US"/>
              </w:rPr>
              <w:t>End of last episode &gt; 3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AC3C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8571A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6BF2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03C0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C5C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CF3067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C6E4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5CFAA448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19E9F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Lith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22FC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60C1B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43A2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68F97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6FC4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E793CE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1851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09174894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7D468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ntipsycho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7AA3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1A05E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052E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9D47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8C3E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C14E1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E816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0CB504A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48086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CT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77C29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207C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0679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B28B4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52B7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AB00D9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6A35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01CC8000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7FDEB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STAY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01C3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96A4D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3DF36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AF1AC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A2D06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022F62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95EF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A577A8" w:rsidRPr="00B54236" w14:paraId="42519F91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572CC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Substance Use Disorder (lifeti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ECC8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D8506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1233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0187E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7208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237A7B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92A8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A577A8" w:rsidRPr="00B54236" w14:paraId="28DE4A1C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634754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EMS cluster (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Light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4509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35F22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56562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6F25C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9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8766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5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AB3B2C7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E2FD8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A577A8" w:rsidRPr="00B54236" w14:paraId="2EA94B14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CDE97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162A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6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268F9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1FD28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09EC88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3E0C5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192A45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81924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A577A8" w:rsidRPr="00B54236" w14:paraId="57AE5623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B1FF4E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Light Hyperactiv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9C2049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4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8F7F44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12190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56629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1197F7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FFDFC1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37E73A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</w:p>
        </w:tc>
      </w:tr>
    </w:tbl>
    <w:p w14:paraId="562B7426" w14:textId="77777777" w:rsidR="00B54236" w:rsidRPr="00B54236" w:rsidRDefault="00B54236" w:rsidP="00B54236">
      <w:pPr>
        <w:pStyle w:val="Style1"/>
        <w:keepNext/>
        <w:rPr>
          <w:i/>
          <w:sz w:val="16"/>
          <w:szCs w:val="16"/>
          <w:lang w:val="en-US"/>
        </w:rPr>
      </w:pPr>
      <w:r w:rsidRPr="00B54236">
        <w:rPr>
          <w:rStyle w:val="lev"/>
          <w:rFonts w:cs="Arial"/>
          <w:b w:val="0"/>
          <w:sz w:val="16"/>
          <w:szCs w:val="16"/>
          <w:lang w:val="en-US"/>
        </w:rPr>
        <w:t>Term</w:t>
      </w:r>
      <w:r w:rsidRPr="00B54236">
        <w:rPr>
          <w:sz w:val="16"/>
          <w:szCs w:val="16"/>
          <w:lang w:val="en-US"/>
        </w:rPr>
        <w:t xml:space="preserve"> (specific component or category of the variable being tested); </w:t>
      </w:r>
      <w:r w:rsidRPr="00B54236">
        <w:rPr>
          <w:rStyle w:val="lev"/>
          <w:rFonts w:cs="Arial"/>
          <w:b w:val="0"/>
          <w:sz w:val="16"/>
          <w:szCs w:val="16"/>
          <w:lang w:val="en-US"/>
        </w:rPr>
        <w:t>Estimate</w:t>
      </w:r>
      <w:r w:rsidRPr="00B54236">
        <w:rPr>
          <w:sz w:val="16"/>
          <w:szCs w:val="16"/>
          <w:lang w:val="en-US"/>
        </w:rPr>
        <w:t xml:space="preserve"> (estimated value of the regression coefficient); Std.error (Standard Error); df (Degrees of Freedom); fmi (Fraction of Missing Information) CGI (</w:t>
      </w:r>
      <w:r w:rsidRPr="00B54236">
        <w:rPr>
          <w:iCs/>
          <w:sz w:val="16"/>
          <w:szCs w:val="16"/>
          <w:lang w:val="en-US"/>
        </w:rPr>
        <w:t>Clinical Global Impression scale</w:t>
      </w:r>
      <w:r w:rsidRPr="00B54236">
        <w:rPr>
          <w:sz w:val="16"/>
          <w:szCs w:val="16"/>
          <w:lang w:val="en-US"/>
        </w:rPr>
        <w:t xml:space="preserve">); </w:t>
      </w:r>
      <w:r w:rsidRPr="00B54236">
        <w:rPr>
          <w:iCs/>
          <w:sz w:val="16"/>
          <w:szCs w:val="16"/>
          <w:lang w:val="en-US"/>
        </w:rPr>
        <w:t>MADRS (Montgomery-Åsberg Depression Rating Scale); CTQ (Childhood Trauma Questionnaire): childhood trauma score; STAI forme YA (State Anxiety Inventory forme YA).</w:t>
      </w:r>
    </w:p>
    <w:p w14:paraId="5C13C42C" w14:textId="77777777" w:rsidR="002D3B05" w:rsidRPr="00A577A8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/>
      </w:r>
      <w:r w:rsidRPr="00A577A8">
        <w:rPr>
          <w:rFonts w:ascii="Arial" w:hAnsi="Arial" w:cs="Arial"/>
          <w:kern w:val="0"/>
          <w:sz w:val="20"/>
          <w:szCs w:val="20"/>
          <w:lang w:val="en-US"/>
        </w:rPr>
        <w:t xml:space="preserve">` </w:t>
      </w:r>
      <w:r w:rsidRPr="00A577A8">
        <w:rPr>
          <w:rFonts w:ascii="Arial" w:hAnsi="Arial" w:cs="Arial"/>
          <w:kern w:val="0"/>
          <w:sz w:val="20"/>
          <w:szCs w:val="20"/>
          <w:lang w:val="en-US"/>
        </w:rPr>
        <w:br/>
      </w:r>
    </w:p>
    <w:p w14:paraId="7D59BB2D" w14:textId="77777777" w:rsidR="002D3B05" w:rsidRPr="00B54236" w:rsidRDefault="009610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  <w:lang w:val="en-US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 w:type="page"/>
      </w:r>
      <w:r w:rsidR="00B54236" w:rsidRPr="00B54236">
        <w:rPr>
          <w:rFonts w:ascii="Arial" w:hAnsi="Arial" w:cs="Arial"/>
          <w:lang w:val="en-US"/>
        </w:rPr>
        <w:lastRenderedPageBreak/>
        <w:t>Multiple regression of quality of life (EQ5D) on the type of cluster with all clinical and demographic covariates selected in the univariate analyses</w:t>
      </w:r>
      <w:r w:rsidR="002D3B05" w:rsidRPr="00B54236">
        <w:rPr>
          <w:rFonts w:ascii="Arial" w:hAnsi="Arial" w:cs="Arial"/>
          <w:kern w:val="0"/>
          <w:sz w:val="20"/>
          <w:szCs w:val="20"/>
          <w:lang w:val="en-US"/>
        </w:rPr>
        <w:br/>
      </w:r>
    </w:p>
    <w:tbl>
      <w:tblPr>
        <w:tblW w:w="917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219"/>
        <w:gridCol w:w="992"/>
        <w:gridCol w:w="1134"/>
        <w:gridCol w:w="851"/>
        <w:gridCol w:w="567"/>
        <w:gridCol w:w="851"/>
        <w:gridCol w:w="709"/>
        <w:gridCol w:w="851"/>
      </w:tblGrid>
      <w:tr w:rsidR="00A577A8" w:rsidRPr="00B54236" w14:paraId="4881A546" w14:textId="77777777" w:rsidTr="00A577A8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2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66E9C77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rm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C756976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im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F5B7A75" w14:textId="77777777" w:rsidR="00A577A8" w:rsidRPr="00A577A8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d 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rro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375A2E2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</w:t>
            </w: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atistic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2F6A3C7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AF5BD72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.valu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0718213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m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D97ED90" w14:textId="77777777" w:rsidR="00A577A8" w:rsidRPr="00B54236" w:rsidRDefault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lambda</w:t>
            </w:r>
          </w:p>
        </w:tc>
      </w:tr>
      <w:tr w:rsidR="00A577A8" w:rsidRPr="00B54236" w14:paraId="4359C7E9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30AE40E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D9D6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CB2C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B2D91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3E9FD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7EC2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A77B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4F9D7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A577A8" w:rsidRPr="00B54236" w14:paraId="68C311A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6657070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 xml:space="preserve">Bipolar disorder typ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51F5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FFBE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EFE8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A7F47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B18A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DB62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2D1B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A577A8" w:rsidRPr="00B54236" w14:paraId="51AE1051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E88D67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Bipolar disorder typ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744F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D1C5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73CA1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1D629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D17C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6C32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8908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</w:tr>
      <w:tr w:rsidR="00A577A8" w:rsidRPr="00B54236" w14:paraId="515846C4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DB4DBE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Undetermined 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4022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393F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F757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A4C2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4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98E3B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4B20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DB7F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5</w:t>
            </w:r>
          </w:p>
        </w:tc>
      </w:tr>
      <w:tr w:rsidR="00A577A8" w:rsidRPr="00B54236" w14:paraId="44188D18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429FAF9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Predominant manic 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FD3E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1FB0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8CDF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11AD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ED1B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F404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0C5F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</w:tr>
      <w:tr w:rsidR="00A577A8" w:rsidRPr="00B54236" w14:paraId="289B6C4B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7CE9BA2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Age of onset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7E56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87BE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644C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4A5E4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0136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60E9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9C5F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A577A8" w:rsidRPr="00B54236" w14:paraId="358847A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6D96467F" w14:textId="77777777" w:rsidR="00A577A8" w:rsidRPr="00A577A8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</w:pP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CGI (</w:t>
            </w:r>
            <w:r w:rsidRPr="00A577A8">
              <w:rPr>
                <w:rFonts w:ascii="Arial" w:hAnsi="Arial" w:cs="Arial"/>
                <w:bCs/>
                <w:iCs/>
                <w:sz w:val="16"/>
                <w:szCs w:val="16"/>
                <w:lang w:val="it-IT"/>
              </w:rPr>
              <w:t>Clinical Global Impression scale</w:t>
            </w:r>
            <w:r w:rsidRPr="00A577A8">
              <w:rPr>
                <w:rFonts w:ascii="Arial" w:hAnsi="Arial" w:cs="Arial"/>
                <w:kern w:val="0"/>
                <w:sz w:val="16"/>
                <w:szCs w:val="16"/>
                <w:lang w:val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B5A6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789A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928B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B7B7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BC07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49A2E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BD2F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</w:tr>
      <w:tr w:rsidR="00A577A8" w:rsidRPr="00B54236" w14:paraId="218591C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4832E02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MADRS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D773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2F39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27985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0BE2C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897D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68E0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73FB8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A577A8" w:rsidRPr="00B54236" w14:paraId="7FA35873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C37804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  <w:lang w:val="en-US"/>
              </w:rPr>
              <w:t>End of last episode &gt; 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0E19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BF1E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B97F7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193E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4E9F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7FFCF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18B34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A577A8" w:rsidRPr="00B54236" w14:paraId="0B929918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38853EE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Lith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BA30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AEFD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07EF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E4DFB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66683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9A4F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FA18B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A577A8" w:rsidRPr="00B54236" w14:paraId="4BF71C6F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207F02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Antipsycho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5F2F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7014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85A2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46885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8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86D9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0C505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32D2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A577A8" w:rsidRPr="00B54236" w14:paraId="3F681A57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620AB92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CT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EBE9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1F554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D6EE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13A5F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415EF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A33B0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DB3D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</w:tr>
      <w:tr w:rsidR="00A577A8" w:rsidRPr="00B54236" w14:paraId="3DA91B65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7C7450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STAY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0446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D3753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805A6B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9B0F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68B08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&lt;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309E8D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F6F9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4</w:t>
            </w:r>
          </w:p>
        </w:tc>
      </w:tr>
      <w:tr w:rsidR="00A577A8" w:rsidRPr="00B54236" w14:paraId="067A0DCC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B8CD13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bCs/>
                <w:sz w:val="16"/>
                <w:szCs w:val="16"/>
              </w:rPr>
              <w:t>Substance Use Disorder (lifeti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3684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33259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F44AA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A20C6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81EE1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55422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9979C" w14:textId="77777777" w:rsidR="00A577A8" w:rsidRPr="00B54236" w:rsidRDefault="00A577A8" w:rsidP="00750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</w:tr>
      <w:tr w:rsidR="00A577A8" w:rsidRPr="00B54236" w14:paraId="20F258AD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1370019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Light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98CFE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2BA4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0ECA5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1327EB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F4222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C8CB1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35EA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A577A8" w:rsidRPr="00B54236" w14:paraId="3A67439B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0C40A6F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Hypo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1009C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115B8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B24C2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BE1C6A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5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4E4C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D8763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BD50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</w:tr>
      <w:tr w:rsidR="00A577A8" w:rsidRPr="00B54236" w14:paraId="68672B47" w14:textId="77777777" w:rsidTr="00A577A8">
        <w:tblPrEx>
          <w:tblCellMar>
            <w:top w:w="0" w:type="dxa"/>
            <w:bottom w:w="0" w:type="dxa"/>
          </w:tblCellMar>
        </w:tblPrEx>
        <w:tc>
          <w:tcPr>
            <w:tcW w:w="3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996CA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EMS cluster </w:t>
            </w:r>
            <w:r w:rsidRPr="00B54236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Major Hyperactivation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vs Light Hyperact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E9DFE3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3F018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2A4766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01E619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6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E54950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3A620C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D033FC" w14:textId="77777777" w:rsidR="00A577A8" w:rsidRPr="00B54236" w:rsidRDefault="00A577A8" w:rsidP="00A577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B54236">
              <w:rPr>
                <w:rFonts w:ascii="Arial" w:hAnsi="Arial" w:cs="Arial"/>
                <w:kern w:val="0"/>
                <w:sz w:val="16"/>
                <w:szCs w:val="16"/>
              </w:rPr>
              <w:t>0.28</w:t>
            </w:r>
          </w:p>
        </w:tc>
      </w:tr>
    </w:tbl>
    <w:p w14:paraId="58F42FBD" w14:textId="77777777" w:rsidR="00B54236" w:rsidRPr="00B54236" w:rsidRDefault="00B54236" w:rsidP="00B54236">
      <w:pPr>
        <w:pStyle w:val="Style1"/>
        <w:keepNext/>
        <w:rPr>
          <w:i/>
          <w:sz w:val="16"/>
          <w:szCs w:val="16"/>
          <w:lang w:val="en-US"/>
        </w:rPr>
      </w:pPr>
      <w:r w:rsidRPr="00B54236">
        <w:rPr>
          <w:rStyle w:val="lev"/>
          <w:rFonts w:cs="Arial"/>
          <w:b w:val="0"/>
          <w:sz w:val="16"/>
          <w:szCs w:val="16"/>
          <w:lang w:val="en-US"/>
        </w:rPr>
        <w:t>Term</w:t>
      </w:r>
      <w:r w:rsidRPr="00B54236">
        <w:rPr>
          <w:sz w:val="16"/>
          <w:szCs w:val="16"/>
          <w:lang w:val="en-US"/>
        </w:rPr>
        <w:t xml:space="preserve"> (specific component or category of the variable being tested); </w:t>
      </w:r>
      <w:r w:rsidRPr="00B54236">
        <w:rPr>
          <w:rStyle w:val="lev"/>
          <w:rFonts w:cs="Arial"/>
          <w:b w:val="0"/>
          <w:sz w:val="16"/>
          <w:szCs w:val="16"/>
          <w:lang w:val="en-US"/>
        </w:rPr>
        <w:t>Estimate</w:t>
      </w:r>
      <w:r w:rsidRPr="00B54236">
        <w:rPr>
          <w:sz w:val="16"/>
          <w:szCs w:val="16"/>
          <w:lang w:val="en-US"/>
        </w:rPr>
        <w:t xml:space="preserve"> (estimated value of the regression coefficient); Std.error (Standard Error); df (Degrees of Freedom); fmi (Fraction of Missing Information)</w:t>
      </w:r>
      <w:r w:rsidR="002D3B05" w:rsidRPr="00B54236">
        <w:rPr>
          <w:sz w:val="16"/>
          <w:szCs w:val="16"/>
          <w:lang w:val="en-US"/>
        </w:rPr>
        <w:t xml:space="preserve"> </w:t>
      </w:r>
      <w:r w:rsidRPr="00B54236">
        <w:rPr>
          <w:sz w:val="16"/>
          <w:szCs w:val="16"/>
          <w:lang w:val="en-US"/>
        </w:rPr>
        <w:t>CGI (</w:t>
      </w:r>
      <w:r w:rsidRPr="00B54236">
        <w:rPr>
          <w:iCs/>
          <w:sz w:val="16"/>
          <w:szCs w:val="16"/>
          <w:lang w:val="en-US"/>
        </w:rPr>
        <w:t>Clinical Global Impression scale</w:t>
      </w:r>
      <w:r w:rsidRPr="00B54236">
        <w:rPr>
          <w:sz w:val="16"/>
          <w:szCs w:val="16"/>
          <w:lang w:val="en-US"/>
        </w:rPr>
        <w:t xml:space="preserve">); </w:t>
      </w:r>
      <w:r w:rsidRPr="00B54236">
        <w:rPr>
          <w:iCs/>
          <w:sz w:val="16"/>
          <w:szCs w:val="16"/>
          <w:lang w:val="en-US"/>
        </w:rPr>
        <w:t>MADRS (Montgomery-Åsberg Depression Rating Scale); CTQ (Childhood Trauma Questionnaire): childhood trauma score; STAI forme YA (State Anxiety Inventory forme YA).</w:t>
      </w:r>
    </w:p>
    <w:p w14:paraId="2AD8438C" w14:textId="77777777" w:rsidR="002D3B05" w:rsidRPr="00B54236" w:rsidRDefault="002D3B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  <w:r w:rsidRPr="00B54236">
        <w:rPr>
          <w:rFonts w:ascii="Arial" w:hAnsi="Arial" w:cs="Arial"/>
          <w:kern w:val="0"/>
          <w:sz w:val="20"/>
          <w:szCs w:val="20"/>
          <w:lang w:val="en-US"/>
        </w:rPr>
        <w:br/>
      </w:r>
      <w:r w:rsidRPr="00B54236">
        <w:rPr>
          <w:rFonts w:ascii="Arial" w:hAnsi="Arial" w:cs="Arial"/>
          <w:kern w:val="0"/>
          <w:sz w:val="20"/>
          <w:szCs w:val="20"/>
        </w:rPr>
        <w:t xml:space="preserve">` </w:t>
      </w:r>
      <w:r w:rsidRPr="00B54236">
        <w:rPr>
          <w:rFonts w:ascii="Arial" w:hAnsi="Arial" w:cs="Arial"/>
          <w:kern w:val="0"/>
          <w:sz w:val="20"/>
          <w:szCs w:val="20"/>
        </w:rPr>
        <w:br/>
      </w:r>
    </w:p>
    <w:sectPr w:rsidR="002D3B05" w:rsidRPr="00B54236">
      <w:footerReference w:type="default" r:id="rId6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DA6DE" w14:textId="77777777" w:rsidR="006900A7" w:rsidRDefault="006900A7">
      <w:pPr>
        <w:spacing w:after="0" w:line="240" w:lineRule="auto"/>
      </w:pPr>
      <w:r>
        <w:separator/>
      </w:r>
    </w:p>
  </w:endnote>
  <w:endnote w:type="continuationSeparator" w:id="0">
    <w:p w14:paraId="78BFFACC" w14:textId="77777777" w:rsidR="006900A7" w:rsidRDefault="00690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68ED9" w14:textId="77777777" w:rsidR="002D3B05" w:rsidRDefault="002D3B05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sz w:val="20"/>
        <w:szCs w:val="20"/>
      </w:rPr>
    </w:pPr>
    <w:r>
      <w:rPr>
        <w:rFonts w:ascii="Times New Roman" w:hAnsi="Times New Roman"/>
        <w:kern w:val="0"/>
        <w:sz w:val="20"/>
        <w:szCs w:val="20"/>
      </w:rPr>
      <w:fldChar w:fldCharType="begin"/>
    </w:r>
    <w:r>
      <w:rPr>
        <w:rFonts w:ascii="Times New Roman" w:hAnsi="Times New Roman"/>
        <w:kern w:val="0"/>
        <w:sz w:val="20"/>
        <w:szCs w:val="20"/>
      </w:rPr>
      <w:instrText>page</w:instrText>
    </w:r>
    <w:r>
      <w:rPr>
        <w:rFonts w:ascii="Times New Roman" w:hAnsi="Times New Roman"/>
        <w:kern w:val="0"/>
        <w:sz w:val="20"/>
        <w:szCs w:val="20"/>
      </w:rPr>
      <w:fldChar w:fldCharType="separate"/>
    </w:r>
    <w:r w:rsidR="0060799E">
      <w:rPr>
        <w:rFonts w:ascii="Times New Roman" w:hAnsi="Times New Roman"/>
        <w:noProof/>
        <w:kern w:val="0"/>
        <w:sz w:val="20"/>
        <w:szCs w:val="20"/>
      </w:rPr>
      <w:t>2</w:t>
    </w:r>
    <w:r>
      <w:rPr>
        <w:rFonts w:ascii="Times New Roman" w:hAnsi="Times New Roman"/>
        <w:kern w:val="0"/>
        <w:sz w:val="20"/>
        <w:szCs w:val="20"/>
      </w:rPr>
      <w:fldChar w:fldCharType="end"/>
    </w:r>
    <w:r>
      <w:rPr>
        <w:rFonts w:ascii="Times New Roman" w:hAnsi="Times New Roman"/>
        <w:kern w:val="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BC31B" w14:textId="77777777" w:rsidR="006900A7" w:rsidRDefault="006900A7">
      <w:pPr>
        <w:spacing w:after="0" w:line="240" w:lineRule="auto"/>
      </w:pPr>
      <w:r>
        <w:separator/>
      </w:r>
    </w:p>
  </w:footnote>
  <w:footnote w:type="continuationSeparator" w:id="0">
    <w:p w14:paraId="73DA6AE6" w14:textId="77777777" w:rsidR="006900A7" w:rsidRDefault="00690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31"/>
    <w:rsid w:val="00031293"/>
    <w:rsid w:val="000C3BBF"/>
    <w:rsid w:val="000D536F"/>
    <w:rsid w:val="001A3E53"/>
    <w:rsid w:val="002D3B05"/>
    <w:rsid w:val="00371B13"/>
    <w:rsid w:val="004E38DB"/>
    <w:rsid w:val="0060799E"/>
    <w:rsid w:val="00610F9F"/>
    <w:rsid w:val="006539D3"/>
    <w:rsid w:val="006900A7"/>
    <w:rsid w:val="006B02EE"/>
    <w:rsid w:val="00750076"/>
    <w:rsid w:val="008E1747"/>
    <w:rsid w:val="00961071"/>
    <w:rsid w:val="00A100C1"/>
    <w:rsid w:val="00A577A8"/>
    <w:rsid w:val="00AD26A2"/>
    <w:rsid w:val="00B54236"/>
    <w:rsid w:val="00D0483D"/>
    <w:rsid w:val="00D33131"/>
    <w:rsid w:val="00D635FF"/>
    <w:rsid w:val="00ED4B58"/>
    <w:rsid w:val="00F5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016A5A"/>
  <w14:defaultImageDpi w14:val="0"/>
  <w15:docId w15:val="{9BC81A4B-5AA2-4C01-95EB-E16D3BCA9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Sansinterligne"/>
    <w:qFormat/>
    <w:rsid w:val="00750076"/>
    <w:pPr>
      <w:jc w:val="both"/>
    </w:pPr>
    <w:rPr>
      <w:rFonts w:ascii="Arial" w:hAnsi="Arial" w:cs="Arial"/>
      <w:kern w:val="0"/>
      <w:sz w:val="20"/>
      <w:szCs w:val="20"/>
      <w:lang w:eastAsia="en-US"/>
    </w:rPr>
  </w:style>
  <w:style w:type="paragraph" w:styleId="Sansinterligne">
    <w:name w:val="No Spacing"/>
    <w:uiPriority w:val="1"/>
    <w:qFormat/>
    <w:rsid w:val="00750076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B54236"/>
    <w:rPr>
      <w:rFonts w:cs="Times New Roman"/>
      <w:b/>
    </w:rPr>
  </w:style>
  <w:style w:type="paragraph" w:styleId="Rvision">
    <w:name w:val="Revision"/>
    <w:hidden/>
    <w:uiPriority w:val="99"/>
    <w:semiHidden/>
    <w:rsid w:val="000C3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5</Words>
  <Characters>5805</Characters>
  <Application>Microsoft Office Word</Application>
  <DocSecurity>0</DocSecurity>
  <Lines>48</Lines>
  <Paragraphs>13</Paragraphs>
  <ScaleCrop>false</ScaleCrop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M Bailara</dc:creator>
  <cp:keywords/>
  <dc:description/>
  <cp:lastModifiedBy>Katia M Bailara</cp:lastModifiedBy>
  <cp:revision>2</cp:revision>
  <dcterms:created xsi:type="dcterms:W3CDTF">2025-01-23T18:06:00Z</dcterms:created>
  <dcterms:modified xsi:type="dcterms:W3CDTF">2025-01-23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7dd37002630638cc2cce0222997513b62169280fdd1bba48f02d8ed669910</vt:lpwstr>
  </property>
</Properties>
</file>